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E56A6" w14:textId="17CE7D3F" w:rsidR="00112441" w:rsidRPr="0068701A" w:rsidRDefault="00112441" w:rsidP="0011244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Supplementary Information File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-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Excluded Studies</w:t>
      </w:r>
    </w:p>
    <w:p w14:paraId="5A8ECF02" w14:textId="77777777" w:rsidR="00112441" w:rsidRDefault="00112441" w:rsidP="0011244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5B42E5">
        <w:rPr>
          <w:rFonts w:ascii="Times New Roman" w:hAnsi="Times New Roman" w:cs="Times New Roman"/>
          <w:color w:val="000000" w:themeColor="text1"/>
          <w:sz w:val="32"/>
          <w:szCs w:val="32"/>
        </w:rPr>
        <w:t>The effectiveness of linear and nonlinear pedagogical approaches in team-invasion ball sports: A systematic review</w:t>
      </w:r>
    </w:p>
    <w:p w14:paraId="33A85C1D" w14:textId="77777777" w:rsidR="00112441" w:rsidRPr="005B42E5" w:rsidRDefault="00112441" w:rsidP="0011244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44"/>
          <w:szCs w:val="44"/>
        </w:rPr>
      </w:pPr>
      <w:r>
        <w:rPr>
          <w:rFonts w:ascii="Times New Roman" w:hAnsi="Times New Roman" w:cs="Times New Roman"/>
          <w:color w:val="000000" w:themeColor="text1"/>
          <w:sz w:val="32"/>
          <w:szCs w:val="32"/>
        </w:rPr>
        <w:t>Journal of Sports Medicine</w:t>
      </w:r>
    </w:p>
    <w:p w14:paraId="5CE29CF3" w14:textId="77777777" w:rsidR="00112441" w:rsidRPr="005B42E5" w:rsidRDefault="00112441" w:rsidP="0011244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42E5">
        <w:rPr>
          <w:rFonts w:ascii="Times New Roman" w:hAnsi="Times New Roman" w:cs="Times New Roman"/>
          <w:color w:val="000000" w:themeColor="text1"/>
          <w:sz w:val="24"/>
          <w:szCs w:val="24"/>
        </w:rPr>
        <w:t>Liam Bromilow</w:t>
      </w:r>
      <w:r w:rsidRPr="005B42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B42E5">
        <w:rPr>
          <w:rFonts w:ascii="Times New Roman" w:hAnsi="Times New Roman" w:cs="Times New Roman"/>
          <w:color w:val="000000" w:themeColor="text1"/>
          <w:sz w:val="24"/>
          <w:szCs w:val="24"/>
        </w:rPr>
        <w:t>, Nikki Milne</w:t>
      </w:r>
      <w:r w:rsidRPr="005B42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B42E5">
        <w:rPr>
          <w:rFonts w:ascii="Times New Roman" w:hAnsi="Times New Roman" w:cs="Times New Roman"/>
          <w:color w:val="000000" w:themeColor="text1"/>
          <w:sz w:val="24"/>
          <w:szCs w:val="24"/>
        </w:rPr>
        <w:t>, Carl T. Woods</w:t>
      </w:r>
      <w:r w:rsidRPr="005B42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3</w:t>
      </w:r>
      <w:r w:rsidRPr="005B42E5">
        <w:rPr>
          <w:rFonts w:ascii="Times New Roman" w:hAnsi="Times New Roman" w:cs="Times New Roman"/>
          <w:color w:val="000000" w:themeColor="text1"/>
          <w:sz w:val="24"/>
          <w:szCs w:val="24"/>
        </w:rPr>
        <w:t>, Caroline Dowsett</w:t>
      </w:r>
      <w:r w:rsidRPr="005B42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B42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Just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. L </w:t>
      </w:r>
      <w:r w:rsidRPr="005B42E5">
        <w:rPr>
          <w:rFonts w:ascii="Times New Roman" w:hAnsi="Times New Roman" w:cs="Times New Roman"/>
          <w:color w:val="000000" w:themeColor="text1"/>
          <w:sz w:val="24"/>
          <w:szCs w:val="24"/>
        </w:rPr>
        <w:t>Keogh</w:t>
      </w:r>
      <w:r w:rsidRPr="005B42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5B42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5B42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14:paraId="7CABFD00" w14:textId="77777777" w:rsidR="00112441" w:rsidRPr="005B42E5" w:rsidRDefault="00112441" w:rsidP="0011244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6D15EA53" w14:textId="77777777" w:rsidR="00112441" w:rsidRPr="005B42E5" w:rsidRDefault="00112441" w:rsidP="0011244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2E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5B42E5">
        <w:rPr>
          <w:rFonts w:ascii="Times New Roman" w:hAnsi="Times New Roman" w:cs="Times New Roman"/>
          <w:sz w:val="12"/>
          <w:szCs w:val="12"/>
        </w:rPr>
        <w:t xml:space="preserve"> </w:t>
      </w:r>
      <w:r w:rsidRPr="005B42E5">
        <w:rPr>
          <w:rFonts w:ascii="Times New Roman" w:hAnsi="Times New Roman" w:cs="Times New Roman"/>
          <w:color w:val="000000" w:themeColor="text1"/>
          <w:sz w:val="20"/>
          <w:szCs w:val="20"/>
        </w:rPr>
        <w:t>Faculty of Health Sciences and Medicine, Bond University, Gold Coast, Australia</w:t>
      </w:r>
    </w:p>
    <w:p w14:paraId="7CCB5FC5" w14:textId="77777777" w:rsidR="00112441" w:rsidRDefault="00112441" w:rsidP="0011244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2E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5B42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stitute for Health and Sport, Victoria University, Melbourne, Australia</w:t>
      </w:r>
    </w:p>
    <w:p w14:paraId="2125FEE1" w14:textId="77777777" w:rsidR="00112441" w:rsidRPr="005B42E5" w:rsidRDefault="00112441" w:rsidP="0011244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ort and Exercise Science, College of Healthcare Sciences, James Cook University</w:t>
      </w:r>
    </w:p>
    <w:p w14:paraId="49AFD062" w14:textId="77777777" w:rsidR="00112441" w:rsidRPr="005B42E5" w:rsidRDefault="00112441" w:rsidP="00112441">
      <w:pPr>
        <w:shd w:val="clear" w:color="auto" w:fill="FFFFFF"/>
        <w:spacing w:before="240" w:after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B42E5">
        <w:rPr>
          <w:rFonts w:ascii="Times New Roman" w:hAnsi="Times New Roman" w:cs="Times New Roman"/>
          <w:sz w:val="20"/>
          <w:szCs w:val="20"/>
        </w:rPr>
        <w:t> Sports Performance Research Centre New Zealand</w:t>
      </w:r>
      <w:r w:rsidRPr="005B42E5">
        <w:rPr>
          <w:rFonts w:ascii="Times New Roman" w:hAnsi="Times New Roman" w:cs="Times New Roman"/>
          <w:sz w:val="20"/>
          <w:szCs w:val="20"/>
          <w:lang w:val="en-GB"/>
        </w:rPr>
        <w:t>, Auckland University of Technology, Auckland, New Zealand</w:t>
      </w:r>
      <w:r w:rsidRPr="005B42E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</w:p>
    <w:p w14:paraId="78DA26D9" w14:textId="77777777" w:rsidR="00112441" w:rsidRPr="005B42E5" w:rsidRDefault="00112441" w:rsidP="001124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B42E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43D6A">
        <w:rPr>
          <w:rFonts w:ascii="Times New Roman" w:hAnsi="Times New Roman" w:cs="Times New Roman"/>
          <w:bCs/>
          <w:sz w:val="20"/>
          <w:szCs w:val="20"/>
        </w:rPr>
        <w:t>Kasturba Medical College, Mangalore, Manipal Academy of Higher Education, Manipal, Karnataka, India</w:t>
      </w:r>
      <w:r w:rsidRPr="00043D6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4115E92" w14:textId="77777777" w:rsidR="00112441" w:rsidRPr="005B42E5" w:rsidRDefault="00112441" w:rsidP="001124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65FE1B" w14:textId="77777777" w:rsidR="00112441" w:rsidRPr="005B42E5" w:rsidRDefault="00112441" w:rsidP="001124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B42E5">
        <w:rPr>
          <w:rFonts w:ascii="Times New Roman" w:hAnsi="Times New Roman" w:cs="Times New Roman"/>
          <w:sz w:val="20"/>
          <w:szCs w:val="20"/>
        </w:rPr>
        <w:t>Correspondence</w:t>
      </w:r>
    </w:p>
    <w:p w14:paraId="28D1F6FA" w14:textId="77777777" w:rsidR="00112441" w:rsidRPr="005B42E5" w:rsidRDefault="00112441" w:rsidP="001124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B42E5">
        <w:rPr>
          <w:rFonts w:ascii="Times New Roman" w:hAnsi="Times New Roman" w:cs="Times New Roman"/>
          <w:sz w:val="20"/>
          <w:szCs w:val="20"/>
        </w:rPr>
        <w:t xml:space="preserve">Liam Bromilow: </w:t>
      </w:r>
      <w:hyperlink r:id="rId7" w:history="1">
        <w:r w:rsidRPr="005B42E5">
          <w:rPr>
            <w:rStyle w:val="Hyperlink"/>
            <w:rFonts w:ascii="Times New Roman" w:hAnsi="Times New Roman" w:cs="Times New Roman"/>
            <w:sz w:val="20"/>
            <w:szCs w:val="20"/>
          </w:rPr>
          <w:t>liam.bromilow@student.bond.edu.au</w:t>
        </w:r>
      </w:hyperlink>
      <w:r w:rsidRPr="005B42E5">
        <w:rPr>
          <w:rFonts w:ascii="Times New Roman" w:hAnsi="Times New Roman" w:cs="Times New Roman"/>
          <w:sz w:val="20"/>
          <w:szCs w:val="20"/>
        </w:rPr>
        <w:t>; ORCID: 0009-0007-7643-8454</w:t>
      </w:r>
    </w:p>
    <w:p w14:paraId="19FC8BE5" w14:textId="77777777" w:rsidR="00112441" w:rsidRPr="005B42E5" w:rsidRDefault="00112441" w:rsidP="001124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B42E5">
        <w:rPr>
          <w:rFonts w:ascii="Times New Roman" w:hAnsi="Times New Roman" w:cs="Times New Roman"/>
          <w:sz w:val="20"/>
          <w:szCs w:val="20"/>
        </w:rPr>
        <w:t>Nikki Milne: 0000-0002-5121-9825</w:t>
      </w:r>
    </w:p>
    <w:p w14:paraId="088F9714" w14:textId="77777777" w:rsidR="00112441" w:rsidRPr="005B42E5" w:rsidRDefault="00112441" w:rsidP="001124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B42E5">
        <w:rPr>
          <w:rFonts w:ascii="Times New Roman" w:hAnsi="Times New Roman" w:cs="Times New Roman"/>
          <w:sz w:val="20"/>
          <w:szCs w:val="20"/>
        </w:rPr>
        <w:t>Carl Woods: 0000-0002-7129-8938</w:t>
      </w:r>
    </w:p>
    <w:p w14:paraId="07A3874D" w14:textId="77777777" w:rsidR="00112441" w:rsidRPr="005B42E5" w:rsidRDefault="00112441" w:rsidP="0011244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B42E5">
        <w:rPr>
          <w:rFonts w:ascii="Times New Roman" w:hAnsi="Times New Roman" w:cs="Times New Roman"/>
          <w:sz w:val="20"/>
          <w:szCs w:val="20"/>
        </w:rPr>
        <w:t>Caroline Dowsett: 0000-0001-7734-9436</w:t>
      </w:r>
    </w:p>
    <w:p w14:paraId="72934CBE" w14:textId="278A4ED2" w:rsidR="00112441" w:rsidRDefault="00112441" w:rsidP="00112441">
      <w:pPr>
        <w:rPr>
          <w:rFonts w:ascii="Times New Roman" w:hAnsi="Times New Roman" w:cs="Times New Roman"/>
        </w:rPr>
      </w:pPr>
      <w:r w:rsidRPr="005B42E5">
        <w:rPr>
          <w:rFonts w:ascii="Times New Roman" w:hAnsi="Times New Roman" w:cs="Times New Roman"/>
          <w:sz w:val="20"/>
          <w:szCs w:val="20"/>
        </w:rPr>
        <w:t>Justin Keogh: 0000-0001-9851-1068</w:t>
      </w:r>
      <w:r>
        <w:rPr>
          <w:rFonts w:ascii="Times New Roman" w:hAnsi="Times New Roman" w:cs="Times New Roman"/>
        </w:rPr>
        <w:br w:type="page"/>
      </w:r>
    </w:p>
    <w:p w14:paraId="17F40A5D" w14:textId="77777777" w:rsidR="00112441" w:rsidRDefault="00112441" w:rsidP="00112441">
      <w:pPr>
        <w:spacing w:before="100" w:beforeAutospacing="1" w:after="100" w:afterAutospacing="1"/>
        <w:rPr>
          <w:rFonts w:ascii="Times New Roman" w:hAnsi="Times New Roman" w:cs="Times New Roman"/>
        </w:rPr>
        <w:sectPr w:rsidR="00112441" w:rsidSect="0011244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FBE6CD" w14:textId="461018C6" w:rsidR="00AF52FA" w:rsidRPr="00AF52FA" w:rsidRDefault="00AF52FA" w:rsidP="00112441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AF52FA">
        <w:rPr>
          <w:rFonts w:ascii="Times New Roman" w:hAnsi="Times New Roman" w:cs="Times New Roman"/>
        </w:rPr>
        <w:lastRenderedPageBreak/>
        <w:t>Supplementary Information File 2 – Justification of 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3"/>
        <w:gridCol w:w="1993"/>
        <w:gridCol w:w="1988"/>
        <w:gridCol w:w="2033"/>
        <w:gridCol w:w="1943"/>
        <w:gridCol w:w="1982"/>
        <w:gridCol w:w="1976"/>
      </w:tblGrid>
      <w:tr w:rsidR="00AF52FA" w:rsidRPr="00AF52FA" w14:paraId="10D5DB57" w14:textId="77777777" w:rsidTr="00B75ED2">
        <w:tc>
          <w:tcPr>
            <w:tcW w:w="2185" w:type="dxa"/>
          </w:tcPr>
          <w:p w14:paraId="07D1F036" w14:textId="77777777" w:rsidR="00AF52FA" w:rsidRPr="00AF52FA" w:rsidRDefault="00AF52FA" w:rsidP="00B75E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2FA">
              <w:rPr>
                <w:rFonts w:ascii="Times New Roman" w:hAnsi="Times New Roman" w:cs="Times New Roman"/>
                <w:b/>
                <w:bCs/>
              </w:rPr>
              <w:t>Wrong Intervention</w:t>
            </w:r>
          </w:p>
        </w:tc>
        <w:tc>
          <w:tcPr>
            <w:tcW w:w="2185" w:type="dxa"/>
          </w:tcPr>
          <w:p w14:paraId="1BF901C4" w14:textId="77777777" w:rsidR="00AF52FA" w:rsidRPr="00AF52FA" w:rsidRDefault="00AF52FA" w:rsidP="00B75E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2FA">
              <w:rPr>
                <w:rFonts w:ascii="Times New Roman" w:hAnsi="Times New Roman" w:cs="Times New Roman"/>
                <w:b/>
                <w:bCs/>
              </w:rPr>
              <w:t>Non-English Language</w:t>
            </w:r>
          </w:p>
        </w:tc>
        <w:tc>
          <w:tcPr>
            <w:tcW w:w="2185" w:type="dxa"/>
          </w:tcPr>
          <w:p w14:paraId="3AC56DE2" w14:textId="77777777" w:rsidR="00AF52FA" w:rsidRPr="00AF52FA" w:rsidRDefault="00AF52FA" w:rsidP="00B75E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2FA">
              <w:rPr>
                <w:rFonts w:ascii="Times New Roman" w:hAnsi="Times New Roman" w:cs="Times New Roman"/>
                <w:b/>
                <w:bCs/>
              </w:rPr>
              <w:t>Wrong Outcomes</w:t>
            </w:r>
          </w:p>
        </w:tc>
        <w:tc>
          <w:tcPr>
            <w:tcW w:w="2186" w:type="dxa"/>
          </w:tcPr>
          <w:p w14:paraId="43153AFD" w14:textId="77777777" w:rsidR="00AF52FA" w:rsidRPr="00AF52FA" w:rsidRDefault="00AF52FA" w:rsidP="00B75E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2FA">
              <w:rPr>
                <w:rFonts w:ascii="Times New Roman" w:hAnsi="Times New Roman" w:cs="Times New Roman"/>
                <w:b/>
                <w:bCs/>
              </w:rPr>
              <w:t>Wrong Comparator</w:t>
            </w:r>
          </w:p>
        </w:tc>
        <w:tc>
          <w:tcPr>
            <w:tcW w:w="2186" w:type="dxa"/>
          </w:tcPr>
          <w:p w14:paraId="2084C51E" w14:textId="77777777" w:rsidR="00AF52FA" w:rsidRPr="00AF52FA" w:rsidRDefault="00AF52FA" w:rsidP="00B75E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2FA">
              <w:rPr>
                <w:rFonts w:ascii="Times New Roman" w:hAnsi="Times New Roman" w:cs="Times New Roman"/>
                <w:b/>
                <w:bCs/>
              </w:rPr>
              <w:t>Wrong Study Design</w:t>
            </w:r>
          </w:p>
        </w:tc>
        <w:tc>
          <w:tcPr>
            <w:tcW w:w="2186" w:type="dxa"/>
          </w:tcPr>
          <w:p w14:paraId="208AD522" w14:textId="77777777" w:rsidR="00AF52FA" w:rsidRPr="00AF52FA" w:rsidRDefault="00AF52FA" w:rsidP="00B75E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2FA">
              <w:rPr>
                <w:rFonts w:ascii="Times New Roman" w:hAnsi="Times New Roman" w:cs="Times New Roman"/>
                <w:b/>
                <w:bCs/>
              </w:rPr>
              <w:t>Non-Peer Reviewed Study</w:t>
            </w:r>
          </w:p>
        </w:tc>
        <w:tc>
          <w:tcPr>
            <w:tcW w:w="2186" w:type="dxa"/>
          </w:tcPr>
          <w:p w14:paraId="091F4CE6" w14:textId="77777777" w:rsidR="00AF52FA" w:rsidRPr="00AF52FA" w:rsidRDefault="00AF52FA" w:rsidP="00B75E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2FA">
              <w:rPr>
                <w:rFonts w:ascii="Times New Roman" w:hAnsi="Times New Roman" w:cs="Times New Roman"/>
                <w:b/>
                <w:bCs/>
              </w:rPr>
              <w:t>Full-Text Not Available</w:t>
            </w:r>
          </w:p>
        </w:tc>
      </w:tr>
      <w:tr w:rsidR="00AF52FA" w:rsidRPr="00AF52FA" w14:paraId="5E069339" w14:textId="77777777" w:rsidTr="00B75ED2">
        <w:tc>
          <w:tcPr>
            <w:tcW w:w="2185" w:type="dxa"/>
          </w:tcPr>
          <w:p w14:paraId="774C4C87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Al-Badr et al., 2020</w:t>
            </w:r>
          </w:p>
          <w:p w14:paraId="4520D286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Alhayek et al., 2003</w:t>
            </w:r>
          </w:p>
          <w:p w14:paraId="173945B5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Asadi et al., 2023</w:t>
            </w:r>
          </w:p>
          <w:p w14:paraId="0B34013B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Ashraf et al., 2017</w:t>
            </w:r>
          </w:p>
          <w:p w14:paraId="651FEB0E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Ashraf et al., 2017 </w:t>
            </w:r>
          </w:p>
          <w:p w14:paraId="148961E3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Browne et al., 2004</w:t>
            </w:r>
          </w:p>
          <w:p w14:paraId="757D0738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Cieslicka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  <w:p w14:paraId="588AF3AA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Dania et al., 2020</w:t>
            </w:r>
          </w:p>
          <w:p w14:paraId="65B2B891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Dicks et al., 2017</w:t>
            </w:r>
          </w:p>
          <w:p w14:paraId="145F7D87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Garcia-</w:t>
            </w: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Ceberino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  <w:p w14:paraId="2E5F5845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Gonzalez-Espinosa et al., 2020</w:t>
            </w:r>
          </w:p>
          <w:p w14:paraId="1ACA19B3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Gonzalez-Espinosa et al., 2021</w:t>
            </w:r>
          </w:p>
          <w:p w14:paraId="56489835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Gray et al., 2011</w:t>
            </w:r>
          </w:p>
          <w:p w14:paraId="3A03FB3A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Greco et al., 2010</w:t>
            </w:r>
          </w:p>
          <w:p w14:paraId="45C9AEF8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Gurbuz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</w:p>
          <w:p w14:paraId="654A4432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Hodges et al., 2006</w:t>
            </w:r>
          </w:p>
          <w:p w14:paraId="6D2725C7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Hohmann et al., 2016</w:t>
            </w:r>
          </w:p>
          <w:p w14:paraId="11E1278D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Hooper et al., 2008</w:t>
            </w:r>
          </w:p>
          <w:p w14:paraId="05B70133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Huang et al., 2023</w:t>
            </w:r>
          </w:p>
          <w:p w14:paraId="58B5C51D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Jiang et al., 2022</w:t>
            </w:r>
          </w:p>
          <w:p w14:paraId="5057BD3B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Jing et al., 2023</w:t>
            </w:r>
          </w:p>
          <w:p w14:paraId="51035627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Lopez et al., 2016</w:t>
            </w:r>
          </w:p>
          <w:p w14:paraId="080CE838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Miller et al., 2017</w:t>
            </w:r>
          </w:p>
          <w:p w14:paraId="72355BD8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Nathan et al., 2017</w:t>
            </w:r>
          </w:p>
          <w:p w14:paraId="041173D2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Oboeuf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  <w:p w14:paraId="2C94E6A1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Oftadeh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  <w:p w14:paraId="67606FD3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Osman et al., 2016</w:t>
            </w:r>
          </w:p>
          <w:p w14:paraId="79AEDA79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Razak et al., 2020</w:t>
            </w:r>
          </w:p>
          <w:p w14:paraId="44005895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Rocamora et al., 2019</w:t>
            </w:r>
          </w:p>
          <w:p w14:paraId="5C531316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Sierra-Rios et al., 2020</w:t>
            </w:r>
          </w:p>
          <w:p w14:paraId="7A100D5A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llir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05</w:t>
            </w:r>
          </w:p>
          <w:p w14:paraId="54DD3825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Tallir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07</w:t>
            </w:r>
          </w:p>
          <w:p w14:paraId="45BFC66C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Tallir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  <w:p w14:paraId="692BF50C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Valencia Sanchez et al., 2021</w:t>
            </w:r>
          </w:p>
          <w:p w14:paraId="5664C911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van Slooten et al., 1976</w:t>
            </w:r>
          </w:p>
          <w:p w14:paraId="738266BE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Zhang et al., 2023</w:t>
            </w:r>
          </w:p>
          <w:p w14:paraId="6CAC717F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Zago et al., 2016</w:t>
            </w:r>
          </w:p>
        </w:tc>
        <w:tc>
          <w:tcPr>
            <w:tcW w:w="2185" w:type="dxa"/>
          </w:tcPr>
          <w:p w14:paraId="2E8AF353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delaleem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</w:p>
          <w:p w14:paraId="23A57711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Abu-Halima et al., 1995</w:t>
            </w:r>
          </w:p>
          <w:p w14:paraId="1DD59EB2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Alizadeh et al., 2021</w:t>
            </w:r>
          </w:p>
          <w:p w14:paraId="2735CC23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Eroglu et al., 2018</w:t>
            </w:r>
          </w:p>
          <w:p w14:paraId="55E51A67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Flores-Rodriguez et al., 2021</w:t>
            </w:r>
          </w:p>
          <w:p w14:paraId="5132CA64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Gharayagh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Zandi et al., 2020</w:t>
            </w:r>
          </w:p>
          <w:p w14:paraId="248B4A87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Hernandez et al., 2023</w:t>
            </w:r>
          </w:p>
          <w:p w14:paraId="0EB6DB9D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Ibanez Godoy et al., 2016</w:t>
            </w:r>
          </w:p>
          <w:p w14:paraId="1813BCDA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Kreivyte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09</w:t>
            </w:r>
          </w:p>
          <w:p w14:paraId="4840AE1E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Lubshf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  <w:p w14:paraId="74649434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Mardiny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03</w:t>
            </w:r>
          </w:p>
          <w:p w14:paraId="519690E4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Pascual Verdu et al., 2017</w:t>
            </w:r>
          </w:p>
          <w:p w14:paraId="18415A5D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5" w:type="dxa"/>
          </w:tcPr>
          <w:p w14:paraId="1E346BF7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Abdullah et al., 2020</w:t>
            </w:r>
          </w:p>
          <w:p w14:paraId="5C1EB5D3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Amani-</w:t>
            </w: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Shalamzari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  <w:p w14:paraId="21324A5A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Burgueno et al., 2017</w:t>
            </w:r>
          </w:p>
          <w:p w14:paraId="215B2B59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Gonzalez-</w:t>
            </w: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Artetxe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</w:p>
          <w:p w14:paraId="419AC834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Gonzalez-Espinosa et al., 2020</w:t>
            </w:r>
          </w:p>
          <w:p w14:paraId="69FF48AE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Sporis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08</w:t>
            </w:r>
          </w:p>
          <w:p w14:paraId="01943A98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98849B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</w:tcPr>
          <w:p w14:paraId="2C23E84E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Eather et al., 2021</w:t>
            </w:r>
          </w:p>
          <w:p w14:paraId="7893CDF0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Memmert</w:t>
            </w:r>
            <w:proofErr w:type="spellEnd"/>
            <w:r w:rsidRPr="00AF52FA">
              <w:rPr>
                <w:rFonts w:ascii="Times New Roman" w:hAnsi="Times New Roman" w:cs="Times New Roman"/>
                <w:sz w:val="20"/>
                <w:szCs w:val="20"/>
              </w:rPr>
              <w:t xml:space="preserve"> et al., 2007</w:t>
            </w:r>
          </w:p>
          <w:p w14:paraId="59507153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Pizarro et al., 2019</w:t>
            </w:r>
          </w:p>
        </w:tc>
        <w:tc>
          <w:tcPr>
            <w:tcW w:w="2186" w:type="dxa"/>
          </w:tcPr>
          <w:p w14:paraId="7E186C6B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Kraemer et al., 2015</w:t>
            </w:r>
          </w:p>
          <w:p w14:paraId="0A043AF6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Light et al. 2014</w:t>
            </w:r>
          </w:p>
          <w:p w14:paraId="5F56AD08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Russell et al., 1993</w:t>
            </w:r>
          </w:p>
        </w:tc>
        <w:tc>
          <w:tcPr>
            <w:tcW w:w="2186" w:type="dxa"/>
          </w:tcPr>
          <w:p w14:paraId="1B38F88E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Angarola et al., 2005</w:t>
            </w:r>
          </w:p>
          <w:p w14:paraId="73A42198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Arias et al., 2017</w:t>
            </w:r>
          </w:p>
        </w:tc>
        <w:tc>
          <w:tcPr>
            <w:tcW w:w="2186" w:type="dxa"/>
          </w:tcPr>
          <w:p w14:paraId="7AA9C564" w14:textId="77777777" w:rsidR="00AF52FA" w:rsidRPr="00AF52FA" w:rsidRDefault="00AF52FA" w:rsidP="00B75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2FA">
              <w:rPr>
                <w:rFonts w:ascii="Times New Roman" w:hAnsi="Times New Roman" w:cs="Times New Roman"/>
                <w:sz w:val="20"/>
                <w:szCs w:val="20"/>
              </w:rPr>
              <w:t>Ma et al., 2019</w:t>
            </w:r>
          </w:p>
        </w:tc>
      </w:tr>
    </w:tbl>
    <w:p w14:paraId="54528651" w14:textId="77777777" w:rsidR="00AF2B62" w:rsidRPr="00AF52FA" w:rsidRDefault="00AF2B62">
      <w:pPr>
        <w:rPr>
          <w:rFonts w:ascii="Times New Roman" w:hAnsi="Times New Roman" w:cs="Times New Roman"/>
        </w:rPr>
      </w:pPr>
    </w:p>
    <w:sectPr w:rsidR="00AF2B62" w:rsidRPr="00AF52FA" w:rsidSect="0011244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2FA"/>
    <w:rsid w:val="000A1D21"/>
    <w:rsid w:val="00112441"/>
    <w:rsid w:val="00A825CF"/>
    <w:rsid w:val="00AF2B62"/>
    <w:rsid w:val="00AF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6795B"/>
  <w15:chartTrackingRefBased/>
  <w15:docId w15:val="{B897EFA1-28E1-430B-A903-05394269B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2FA"/>
  </w:style>
  <w:style w:type="paragraph" w:styleId="Heading1">
    <w:name w:val="heading 1"/>
    <w:basedOn w:val="Normal"/>
    <w:next w:val="Normal"/>
    <w:link w:val="Heading1Char"/>
    <w:uiPriority w:val="9"/>
    <w:qFormat/>
    <w:rsid w:val="00AF5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2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2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2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2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2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2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2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2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2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2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5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244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liam.bromilow@student.bond.edu.a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6f3786e-aae9-4a54-9ab2-fbc0486e12c3" xsi:nil="true"/>
    <lcf76f155ced4ddcb4097134ff3c332f xmlns="e91ac0eb-be40-4a98-8896-34ddf61434c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C83B094CA82E42984990560826ACC7" ma:contentTypeVersion="15" ma:contentTypeDescription="Create a new document." ma:contentTypeScope="" ma:versionID="8ebb2cce3309090aaf7405b90c979325">
  <xsd:schema xmlns:xsd="http://www.w3.org/2001/XMLSchema" xmlns:xs="http://www.w3.org/2001/XMLSchema" xmlns:p="http://schemas.microsoft.com/office/2006/metadata/properties" xmlns:ns2="46f3786e-aae9-4a54-9ab2-fbc0486e12c3" xmlns:ns3="e91ac0eb-be40-4a98-8896-34ddf61434c1" targetNamespace="http://schemas.microsoft.com/office/2006/metadata/properties" ma:root="true" ma:fieldsID="c582465741e9aaf36d083c5b0a108ba3" ns2:_="" ns3:_="">
    <xsd:import namespace="46f3786e-aae9-4a54-9ab2-fbc0486e12c3"/>
    <xsd:import namespace="e91ac0eb-be40-4a98-8896-34ddf61434c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de6a43b-79c5-4324-a7f1-95a719e19f6e}" ma:internalName="TaxCatchAll" ma:showField="CatchAllData" ma:web="46f3786e-aae9-4a54-9ab2-fbc0486e12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1ac0eb-be40-4a98-8896-34ddf61434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1f82d34-78c7-4bd8-9d1b-305ba08247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C4B9AD-CF74-4DE8-AC64-C7DCF0C7E352}">
  <ds:schemaRefs>
    <ds:schemaRef ds:uri="http://schemas.microsoft.com/office/2006/metadata/properties"/>
    <ds:schemaRef ds:uri="http://schemas.microsoft.com/office/infopath/2007/PartnerControls"/>
    <ds:schemaRef ds:uri="46f3786e-aae9-4a54-9ab2-fbc0486e12c3"/>
    <ds:schemaRef ds:uri="e91ac0eb-be40-4a98-8896-34ddf61434c1"/>
  </ds:schemaRefs>
</ds:datastoreItem>
</file>

<file path=customXml/itemProps2.xml><?xml version="1.0" encoding="utf-8"?>
<ds:datastoreItem xmlns:ds="http://schemas.openxmlformats.org/officeDocument/2006/customXml" ds:itemID="{FC2CED03-C9C5-40FA-B87F-C88CEDDD7B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5A5262-6D4E-4FC5-B6FD-67BBCA11E8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e91ac0eb-be40-4a98-8896-34ddf61434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omilow</dc:creator>
  <cp:keywords/>
  <dc:description/>
  <cp:lastModifiedBy>liam bromilow</cp:lastModifiedBy>
  <cp:revision>2</cp:revision>
  <dcterms:created xsi:type="dcterms:W3CDTF">2024-11-06T01:54:00Z</dcterms:created>
  <dcterms:modified xsi:type="dcterms:W3CDTF">2024-11-06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C83B094CA82E42984990560826ACC7</vt:lpwstr>
  </property>
  <property fmtid="{D5CDD505-2E9C-101B-9397-08002B2CF9AE}" pid="3" name="MediaServiceImageTags">
    <vt:lpwstr/>
  </property>
</Properties>
</file>